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5298" w:rsidRDefault="000E5298" w:rsidP="000E5298">
      <w:pPr>
        <w:spacing w:line="360" w:lineRule="auto"/>
        <w:rPr>
          <w:rFonts w:ascii="Arial" w:hAnsi="Arial" w:cs="Arial"/>
          <w:b/>
          <w:sz w:val="16"/>
          <w:szCs w:val="16"/>
          <w:lang w:val="en-US"/>
        </w:rPr>
      </w:pPr>
    </w:p>
    <w:p w:rsidR="005B7121" w:rsidRPr="005B7121" w:rsidRDefault="005B7121" w:rsidP="006509E9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  <w:r w:rsidRPr="005B7121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804A09">
        <w:rPr>
          <w:rFonts w:ascii="Times New Roman" w:hAnsi="Times New Roman" w:cs="Times New Roman"/>
          <w:b/>
          <w:sz w:val="24"/>
          <w:lang w:val="en-US"/>
        </w:rPr>
        <w:t>S</w:t>
      </w:r>
      <w:r w:rsidR="00CD7356">
        <w:rPr>
          <w:rFonts w:ascii="Times New Roman" w:hAnsi="Times New Roman" w:cs="Times New Roman"/>
          <w:b/>
          <w:sz w:val="24"/>
          <w:lang w:val="en-US"/>
        </w:rPr>
        <w:t>1</w:t>
      </w:r>
      <w:bookmarkStart w:id="0" w:name="_GoBack"/>
      <w:bookmarkEnd w:id="0"/>
      <w:r w:rsidRPr="005B7121">
        <w:rPr>
          <w:rFonts w:ascii="Times New Roman" w:hAnsi="Times New Roman" w:cs="Times New Roman"/>
          <w:b/>
          <w:sz w:val="24"/>
          <w:lang w:val="en-US"/>
        </w:rPr>
        <w:t>. Genetic distances (%) between the CCHFV genotypes</w:t>
      </w:r>
    </w:p>
    <w:p w:rsidR="005B7121" w:rsidRPr="005B7121" w:rsidRDefault="005B7121" w:rsidP="005B7121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5B7121">
        <w:rPr>
          <w:rFonts w:ascii="Times New Roman" w:hAnsi="Times New Roman" w:cs="Times New Roman"/>
          <w:sz w:val="24"/>
          <w:lang w:val="en-US"/>
        </w:rPr>
        <w:t>Genetic distances (%) between the CCHFV lineages found in the respective positive ticks on cattle and camels by comparing the RT-qPCR amplicons (127 bp). In all positive ticks originated from the same host animal, both the genotype and the detected gene sequence were identical.</w:t>
      </w:r>
    </w:p>
    <w:tbl>
      <w:tblPr>
        <w:tblW w:w="9720" w:type="dxa"/>
        <w:tblCellMar>
          <w:left w:w="70" w:type="dxa"/>
          <w:right w:w="70" w:type="dxa"/>
        </w:tblCellMar>
        <w:tblLook w:val="04A0"/>
      </w:tblPr>
      <w:tblGrid>
        <w:gridCol w:w="1129"/>
        <w:gridCol w:w="1066"/>
        <w:gridCol w:w="900"/>
        <w:gridCol w:w="1099"/>
        <w:gridCol w:w="1099"/>
        <w:gridCol w:w="1099"/>
        <w:gridCol w:w="1099"/>
        <w:gridCol w:w="1099"/>
        <w:gridCol w:w="1130"/>
      </w:tblGrid>
      <w:tr w:rsidR="00B878B8" w:rsidRPr="005B7121" w:rsidTr="00CB2DC6">
        <w:trPr>
          <w:trHeight w:val="259"/>
        </w:trPr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de-DE"/>
              </w:rPr>
              <w:t>Host/location/g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attle No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attle No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attle No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attle No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attle No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amel No.1</w:t>
            </w:r>
          </w:p>
        </w:tc>
      </w:tr>
      <w:tr w:rsidR="00B878B8" w:rsidRPr="005B7121" w:rsidTr="00CB2DC6">
        <w:trPr>
          <w:trHeight w:val="259"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 xml:space="preserve">Idin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 xml:space="preserve">Idin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 xml:space="preserve">Idin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 xml:space="preserve">Ross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 xml:space="preserve">Idin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Nouakchott</w:t>
            </w:r>
            <w:r w:rsidRPr="005B7121" w:rsidDel="0012172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</w:tr>
      <w:tr w:rsidR="00B878B8" w:rsidRPr="005B7121" w:rsidTr="00CB2DC6">
        <w:trPr>
          <w:trHeight w:val="272"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rica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rica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rica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rica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rica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rica I</w:t>
            </w:r>
          </w:p>
        </w:tc>
      </w:tr>
      <w:tr w:rsidR="00B878B8" w:rsidRPr="005B7121" w:rsidTr="00CB2DC6">
        <w:trPr>
          <w:trHeight w:val="259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attle No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 xml:space="preserve">Idini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rica 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 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 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.96 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.76 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.85 %</w:t>
            </w:r>
          </w:p>
        </w:tc>
      </w:tr>
      <w:tr w:rsidR="00B878B8" w:rsidRPr="005B7121" w:rsidTr="00CB2DC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attle No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 xml:space="preserve">Idin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rica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.96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.76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.85 %</w:t>
            </w:r>
          </w:p>
        </w:tc>
      </w:tr>
      <w:tr w:rsidR="00B878B8" w:rsidRPr="005B7121" w:rsidTr="00CB2DC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attle No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 xml:space="preserve">Idin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rica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.96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.76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.85 %</w:t>
            </w:r>
          </w:p>
        </w:tc>
      </w:tr>
      <w:tr w:rsidR="00B878B8" w:rsidRPr="005B7121" w:rsidTr="00CB2DC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attle No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 xml:space="preserve">Ross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rica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.96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.96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.96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.83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.81 %</w:t>
            </w:r>
          </w:p>
        </w:tc>
      </w:tr>
      <w:tr w:rsidR="00B878B8" w:rsidRPr="005B7121" w:rsidTr="00CB2DC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attle No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 xml:space="preserve">Idin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rica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.76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.76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.76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.83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.81 %</w:t>
            </w:r>
          </w:p>
        </w:tc>
      </w:tr>
      <w:tr w:rsidR="00B878B8" w:rsidRPr="005B7121" w:rsidTr="00CB2DC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amel No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 xml:space="preserve">Nouakchot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rica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.85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.85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.85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.81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.81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8B8" w:rsidRPr="005B7121" w:rsidRDefault="00B878B8" w:rsidP="00C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B71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</w:tbl>
    <w:p w:rsidR="000E5298" w:rsidRPr="005B7121" w:rsidRDefault="000E5298" w:rsidP="000E5298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0E5298" w:rsidRDefault="000E5298" w:rsidP="000E5298">
      <w:pPr>
        <w:spacing w:line="360" w:lineRule="auto"/>
        <w:rPr>
          <w:rFonts w:ascii="Arial" w:hAnsi="Arial" w:cs="Arial"/>
          <w:b/>
          <w:sz w:val="16"/>
          <w:szCs w:val="16"/>
          <w:lang w:val="en-US"/>
        </w:rPr>
      </w:pPr>
    </w:p>
    <w:p w:rsidR="00DB5186" w:rsidRDefault="00DB5186"/>
    <w:sectPr w:rsidR="00DB5186" w:rsidSect="00BA38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/>
  <w:rsids>
    <w:rsidRoot w:val="000E5298"/>
    <w:rsid w:val="00086C60"/>
    <w:rsid w:val="000E5298"/>
    <w:rsid w:val="00497652"/>
    <w:rsid w:val="005B7121"/>
    <w:rsid w:val="00755DD4"/>
    <w:rsid w:val="00804A09"/>
    <w:rsid w:val="00A2546A"/>
    <w:rsid w:val="00B878B8"/>
    <w:rsid w:val="00BA38B1"/>
    <w:rsid w:val="00CB2DC6"/>
    <w:rsid w:val="00CD7356"/>
    <w:rsid w:val="00DB5186"/>
    <w:rsid w:val="00E570C9"/>
    <w:rsid w:val="00F67713"/>
    <w:rsid w:val="00FA3F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2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70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0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rgname</Company>
  <LinksUpToDate>false</LinksUpToDate>
  <CharactersWithSpaces>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Dobler</dc:creator>
  <cp:keywords/>
  <dc:description/>
  <cp:lastModifiedBy>0007207</cp:lastModifiedBy>
  <cp:revision>3</cp:revision>
  <dcterms:created xsi:type="dcterms:W3CDTF">2021-06-04T14:30:00Z</dcterms:created>
  <dcterms:modified xsi:type="dcterms:W3CDTF">2021-06-08T16:14:00Z</dcterms:modified>
</cp:coreProperties>
</file>